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66ADA" w14:textId="77777777" w:rsidR="006D61B0" w:rsidRPr="002B1717" w:rsidRDefault="006D61B0" w:rsidP="006D61B0">
      <w:pPr>
        <w:tabs>
          <w:tab w:val="left" w:pos="1351"/>
        </w:tabs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2</w:t>
      </w:r>
      <w:r w:rsidRPr="002B171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B1717">
        <w:rPr>
          <w:rFonts w:ascii="Times New Roman" w:hAnsi="Times New Roman" w:cs="Times New Roman"/>
          <w:sz w:val="20"/>
          <w:szCs w:val="20"/>
        </w:rPr>
        <w:t xml:space="preserve">Clinicopathologic features of breast cancer in </w:t>
      </w:r>
      <w:r w:rsidRPr="00995496">
        <w:rPr>
          <w:rFonts w:ascii="Times New Roman" w:hAnsi="Times New Roman" w:cs="Times New Roman"/>
          <w:i/>
          <w:iCs/>
          <w:sz w:val="20"/>
          <w:szCs w:val="20"/>
        </w:rPr>
        <w:t>BRCA</w:t>
      </w:r>
      <w:r w:rsidRPr="002B1717">
        <w:rPr>
          <w:rFonts w:ascii="Times New Roman" w:hAnsi="Times New Roman" w:cs="Times New Roman"/>
          <w:sz w:val="20"/>
          <w:szCs w:val="20"/>
        </w:rPr>
        <w:t xml:space="preserve"> noncarrier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3"/>
        <w:gridCol w:w="1995"/>
        <w:gridCol w:w="1995"/>
        <w:gridCol w:w="1207"/>
      </w:tblGrid>
      <w:tr w:rsidR="006D61B0" w:rsidRPr="00CF27E4" w14:paraId="543A70ED" w14:textId="77777777" w:rsidTr="007E37A7">
        <w:trPr>
          <w:trHeight w:val="408"/>
        </w:trPr>
        <w:tc>
          <w:tcPr>
            <w:tcW w:w="2116" w:type="pct"/>
          </w:tcPr>
          <w:p w14:paraId="189E278E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racteristics </w:t>
            </w:r>
          </w:p>
          <w:p w14:paraId="06603DE5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35331C5C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 years</w:t>
            </w:r>
          </w:p>
          <w:p w14:paraId="04D3C8AC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(N = 27)</w:t>
            </w:r>
          </w:p>
        </w:tc>
        <w:tc>
          <w:tcPr>
            <w:tcW w:w="1107" w:type="pct"/>
          </w:tcPr>
          <w:p w14:paraId="4BC61A64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gt; 40 years</w:t>
            </w:r>
          </w:p>
          <w:p w14:paraId="09EF591B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(N = 24)</w:t>
            </w:r>
          </w:p>
        </w:tc>
        <w:tc>
          <w:tcPr>
            <w:tcW w:w="670" w:type="pct"/>
          </w:tcPr>
          <w:p w14:paraId="3E3A0E1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D61B0" w:rsidRPr="00CF27E4" w14:paraId="3E2D068E" w14:textId="77777777" w:rsidTr="007E37A7">
        <w:tc>
          <w:tcPr>
            <w:tcW w:w="2116" w:type="pct"/>
          </w:tcPr>
          <w:p w14:paraId="610B0A43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07" w:type="pct"/>
          </w:tcPr>
          <w:p w14:paraId="7F95A83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2B6269AC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797CA759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6D61B0" w:rsidRPr="00CF27E4" w14:paraId="4E4A2E4E" w14:textId="77777777" w:rsidTr="007E37A7">
        <w:tc>
          <w:tcPr>
            <w:tcW w:w="2116" w:type="pct"/>
          </w:tcPr>
          <w:p w14:paraId="60614DED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107" w:type="pct"/>
          </w:tcPr>
          <w:p w14:paraId="0FF75CDC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7 (100)</w:t>
            </w:r>
          </w:p>
        </w:tc>
        <w:tc>
          <w:tcPr>
            <w:tcW w:w="1107" w:type="pct"/>
          </w:tcPr>
          <w:p w14:paraId="1FB21CA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3 (95.8)</w:t>
            </w:r>
          </w:p>
        </w:tc>
        <w:tc>
          <w:tcPr>
            <w:tcW w:w="670" w:type="pct"/>
          </w:tcPr>
          <w:p w14:paraId="0F01ACAD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780DDB63" w14:textId="77777777" w:rsidTr="007E37A7">
        <w:tc>
          <w:tcPr>
            <w:tcW w:w="2116" w:type="pct"/>
          </w:tcPr>
          <w:p w14:paraId="0EDF4ECA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107" w:type="pct"/>
          </w:tcPr>
          <w:p w14:paraId="27DE56C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7" w:type="pct"/>
          </w:tcPr>
          <w:p w14:paraId="17B4D1E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670" w:type="pct"/>
          </w:tcPr>
          <w:p w14:paraId="0EE4BC06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3BA373A2" w14:textId="77777777" w:rsidTr="007E37A7">
        <w:tc>
          <w:tcPr>
            <w:tcW w:w="2116" w:type="pct"/>
          </w:tcPr>
          <w:p w14:paraId="46A6616C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affected</w:t>
            </w:r>
          </w:p>
        </w:tc>
        <w:tc>
          <w:tcPr>
            <w:tcW w:w="1107" w:type="pct"/>
          </w:tcPr>
          <w:p w14:paraId="77F43AD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6F81EBF8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66468D3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D61B0" w:rsidRPr="00CF27E4" w14:paraId="255D7B9C" w14:textId="77777777" w:rsidTr="007E37A7">
        <w:tc>
          <w:tcPr>
            <w:tcW w:w="2116" w:type="pct"/>
          </w:tcPr>
          <w:p w14:paraId="0897D7BC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Unilateral</w:t>
            </w:r>
          </w:p>
        </w:tc>
        <w:tc>
          <w:tcPr>
            <w:tcW w:w="1107" w:type="pct"/>
          </w:tcPr>
          <w:p w14:paraId="443BFE8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3 (85.2)</w:t>
            </w:r>
          </w:p>
        </w:tc>
        <w:tc>
          <w:tcPr>
            <w:tcW w:w="1107" w:type="pct"/>
          </w:tcPr>
          <w:p w14:paraId="4CA0092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1 (87.5)</w:t>
            </w:r>
          </w:p>
        </w:tc>
        <w:tc>
          <w:tcPr>
            <w:tcW w:w="670" w:type="pct"/>
          </w:tcPr>
          <w:p w14:paraId="328B4ED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5E584CB5" w14:textId="77777777" w:rsidTr="007E37A7">
        <w:tc>
          <w:tcPr>
            <w:tcW w:w="2116" w:type="pct"/>
          </w:tcPr>
          <w:p w14:paraId="0E5BC4CD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Metachronous</w:t>
            </w:r>
            <w:proofErr w:type="spellEnd"/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bilateral</w:t>
            </w:r>
          </w:p>
        </w:tc>
        <w:tc>
          <w:tcPr>
            <w:tcW w:w="1107" w:type="pct"/>
          </w:tcPr>
          <w:p w14:paraId="719997A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107" w:type="pct"/>
          </w:tcPr>
          <w:p w14:paraId="2C5AED4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670" w:type="pct"/>
          </w:tcPr>
          <w:p w14:paraId="374E9FE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71E580FE" w14:textId="77777777" w:rsidTr="007E37A7">
        <w:tc>
          <w:tcPr>
            <w:tcW w:w="2116" w:type="pct"/>
          </w:tcPr>
          <w:p w14:paraId="7C83B103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Synchronous bilateral</w:t>
            </w:r>
          </w:p>
        </w:tc>
        <w:tc>
          <w:tcPr>
            <w:tcW w:w="1107" w:type="pct"/>
          </w:tcPr>
          <w:p w14:paraId="632ACA8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107" w:type="pct"/>
          </w:tcPr>
          <w:p w14:paraId="7BA99D32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670" w:type="pct"/>
          </w:tcPr>
          <w:p w14:paraId="350091C8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6E5C1C1C" w14:textId="77777777" w:rsidTr="007E37A7">
        <w:tc>
          <w:tcPr>
            <w:tcW w:w="2116" w:type="pct"/>
          </w:tcPr>
          <w:p w14:paraId="0C927A3A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 performance status</w:t>
            </w:r>
          </w:p>
        </w:tc>
        <w:tc>
          <w:tcPr>
            <w:tcW w:w="1107" w:type="pct"/>
          </w:tcPr>
          <w:p w14:paraId="6A67B08D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26ECF4E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6B7B258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2C3B32D9" w14:textId="77777777" w:rsidTr="007E37A7">
        <w:tc>
          <w:tcPr>
            <w:tcW w:w="2116" w:type="pct"/>
          </w:tcPr>
          <w:p w14:paraId="5EAF5D79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107" w:type="pct"/>
          </w:tcPr>
          <w:p w14:paraId="08A1DC2D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7 (100)</w:t>
            </w:r>
          </w:p>
        </w:tc>
        <w:tc>
          <w:tcPr>
            <w:tcW w:w="1107" w:type="pct"/>
          </w:tcPr>
          <w:p w14:paraId="44886F6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4 (100)</w:t>
            </w:r>
          </w:p>
        </w:tc>
        <w:tc>
          <w:tcPr>
            <w:tcW w:w="670" w:type="pct"/>
          </w:tcPr>
          <w:p w14:paraId="4127BAEF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06876D4D" w14:textId="77777777" w:rsidTr="007E37A7">
        <w:tc>
          <w:tcPr>
            <w:tcW w:w="2116" w:type="pct"/>
          </w:tcPr>
          <w:p w14:paraId="761A885E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status</w:t>
            </w:r>
          </w:p>
        </w:tc>
        <w:tc>
          <w:tcPr>
            <w:tcW w:w="1107" w:type="pct"/>
          </w:tcPr>
          <w:p w14:paraId="72EE80AC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42CB3082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0810C5F8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4864F8A1" w14:textId="77777777" w:rsidTr="007E37A7">
        <w:tc>
          <w:tcPr>
            <w:tcW w:w="2116" w:type="pct"/>
          </w:tcPr>
          <w:p w14:paraId="1478CAEA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Disease free</w:t>
            </w:r>
          </w:p>
        </w:tc>
        <w:tc>
          <w:tcPr>
            <w:tcW w:w="1107" w:type="pct"/>
          </w:tcPr>
          <w:p w14:paraId="790D1F5D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3 (85.2)</w:t>
            </w:r>
          </w:p>
        </w:tc>
        <w:tc>
          <w:tcPr>
            <w:tcW w:w="1107" w:type="pct"/>
          </w:tcPr>
          <w:p w14:paraId="07792102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9 (79.2)</w:t>
            </w:r>
          </w:p>
        </w:tc>
        <w:tc>
          <w:tcPr>
            <w:tcW w:w="670" w:type="pct"/>
          </w:tcPr>
          <w:p w14:paraId="4CF404B2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6D61B0" w:rsidRPr="00CF27E4" w14:paraId="7D8011C4" w14:textId="77777777" w:rsidTr="007E37A7">
        <w:tc>
          <w:tcPr>
            <w:tcW w:w="2116" w:type="pct"/>
          </w:tcPr>
          <w:p w14:paraId="64A31BC4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  Local recurrence</w:t>
            </w:r>
          </w:p>
        </w:tc>
        <w:tc>
          <w:tcPr>
            <w:tcW w:w="1107" w:type="pct"/>
          </w:tcPr>
          <w:p w14:paraId="606D21E4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107" w:type="pct"/>
          </w:tcPr>
          <w:p w14:paraId="55BA130D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5E79B0C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076ACBAC" w14:textId="77777777" w:rsidTr="007E37A7">
        <w:tc>
          <w:tcPr>
            <w:tcW w:w="2116" w:type="pct"/>
          </w:tcPr>
          <w:p w14:paraId="35368AFC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  Distant metastasis</w:t>
            </w:r>
          </w:p>
        </w:tc>
        <w:tc>
          <w:tcPr>
            <w:tcW w:w="1107" w:type="pct"/>
          </w:tcPr>
          <w:p w14:paraId="087EA5E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107" w:type="pct"/>
          </w:tcPr>
          <w:p w14:paraId="7DAFB69B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670" w:type="pct"/>
          </w:tcPr>
          <w:p w14:paraId="58FD45C7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2AACB955" w14:textId="77777777" w:rsidTr="007E37A7">
        <w:tc>
          <w:tcPr>
            <w:tcW w:w="2116" w:type="pct"/>
          </w:tcPr>
          <w:p w14:paraId="271439F0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  Second primary malignancy</w:t>
            </w:r>
          </w:p>
        </w:tc>
        <w:tc>
          <w:tcPr>
            <w:tcW w:w="1107" w:type="pct"/>
          </w:tcPr>
          <w:p w14:paraId="4DFF655B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107" w:type="pct"/>
          </w:tcPr>
          <w:p w14:paraId="59E0449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670" w:type="pct"/>
          </w:tcPr>
          <w:p w14:paraId="0BB49B0B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080B96FA" w14:textId="77777777" w:rsidTr="007E37A7">
        <w:tc>
          <w:tcPr>
            <w:tcW w:w="2116" w:type="pct"/>
          </w:tcPr>
          <w:p w14:paraId="3F4EBE88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ical type</w:t>
            </w:r>
          </w:p>
        </w:tc>
        <w:tc>
          <w:tcPr>
            <w:tcW w:w="1107" w:type="pct"/>
          </w:tcPr>
          <w:p w14:paraId="4AF03A47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7CF88B9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660FD28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6D61B0" w:rsidRPr="00CF27E4" w14:paraId="3C5879D9" w14:textId="77777777" w:rsidTr="007E37A7">
        <w:tc>
          <w:tcPr>
            <w:tcW w:w="2116" w:type="pct"/>
          </w:tcPr>
          <w:p w14:paraId="3FABAED1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DCIS</w:t>
            </w:r>
          </w:p>
        </w:tc>
        <w:tc>
          <w:tcPr>
            <w:tcW w:w="1107" w:type="pct"/>
          </w:tcPr>
          <w:p w14:paraId="385E5208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107" w:type="pct"/>
          </w:tcPr>
          <w:p w14:paraId="157DC909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670" w:type="pct"/>
          </w:tcPr>
          <w:p w14:paraId="159626B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40D31F25" w14:textId="77777777" w:rsidTr="007E37A7">
        <w:tc>
          <w:tcPr>
            <w:tcW w:w="2116" w:type="pct"/>
          </w:tcPr>
          <w:p w14:paraId="2947503A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IDC</w:t>
            </w:r>
          </w:p>
        </w:tc>
        <w:tc>
          <w:tcPr>
            <w:tcW w:w="1107" w:type="pct"/>
          </w:tcPr>
          <w:p w14:paraId="2FDD851B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1 (77.8)</w:t>
            </w:r>
          </w:p>
        </w:tc>
        <w:tc>
          <w:tcPr>
            <w:tcW w:w="1107" w:type="pct"/>
          </w:tcPr>
          <w:p w14:paraId="604833F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2 (91.7)</w:t>
            </w:r>
          </w:p>
        </w:tc>
        <w:tc>
          <w:tcPr>
            <w:tcW w:w="670" w:type="pct"/>
          </w:tcPr>
          <w:p w14:paraId="4CFDD4A2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51CBFBAE" w14:textId="77777777" w:rsidTr="007E37A7">
        <w:tc>
          <w:tcPr>
            <w:tcW w:w="2116" w:type="pct"/>
          </w:tcPr>
          <w:p w14:paraId="7E5EB58A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IMC</w:t>
            </w:r>
          </w:p>
        </w:tc>
        <w:tc>
          <w:tcPr>
            <w:tcW w:w="1107" w:type="pct"/>
          </w:tcPr>
          <w:p w14:paraId="12676CF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107" w:type="pct"/>
          </w:tcPr>
          <w:p w14:paraId="24CB0C2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1C9D18C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25614CE8" w14:textId="77777777" w:rsidTr="007E37A7">
        <w:tc>
          <w:tcPr>
            <w:tcW w:w="2116" w:type="pct"/>
          </w:tcPr>
          <w:p w14:paraId="1983324E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ILC</w:t>
            </w:r>
          </w:p>
        </w:tc>
        <w:tc>
          <w:tcPr>
            <w:tcW w:w="1107" w:type="pct"/>
          </w:tcPr>
          <w:p w14:paraId="592DA9FC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107" w:type="pct"/>
          </w:tcPr>
          <w:p w14:paraId="47DF059C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pct"/>
          </w:tcPr>
          <w:p w14:paraId="51E6FC1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3919F839" w14:textId="77777777" w:rsidTr="007E37A7">
        <w:tc>
          <w:tcPr>
            <w:tcW w:w="2116" w:type="pct"/>
          </w:tcPr>
          <w:p w14:paraId="20D01841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ing</w:t>
            </w:r>
          </w:p>
        </w:tc>
        <w:tc>
          <w:tcPr>
            <w:tcW w:w="1107" w:type="pct"/>
          </w:tcPr>
          <w:p w14:paraId="6A3F436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18091BA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3075FA8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6D61B0" w:rsidRPr="00CF27E4" w14:paraId="03CD16EE" w14:textId="77777777" w:rsidTr="007E37A7">
        <w:tc>
          <w:tcPr>
            <w:tcW w:w="2116" w:type="pct"/>
          </w:tcPr>
          <w:p w14:paraId="345465FE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107" w:type="pct"/>
          </w:tcPr>
          <w:p w14:paraId="24D99F76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107" w:type="pct"/>
          </w:tcPr>
          <w:p w14:paraId="4BC731B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670" w:type="pct"/>
          </w:tcPr>
          <w:p w14:paraId="33CABD4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2AE9B9CF" w14:textId="77777777" w:rsidTr="007E37A7">
        <w:tc>
          <w:tcPr>
            <w:tcW w:w="2116" w:type="pct"/>
          </w:tcPr>
          <w:p w14:paraId="6DF567C6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107" w:type="pct"/>
          </w:tcPr>
          <w:p w14:paraId="7A9B036C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107" w:type="pct"/>
          </w:tcPr>
          <w:p w14:paraId="27DF470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0 (45.4)</w:t>
            </w:r>
          </w:p>
        </w:tc>
        <w:tc>
          <w:tcPr>
            <w:tcW w:w="670" w:type="pct"/>
          </w:tcPr>
          <w:p w14:paraId="3BB50766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018FAC23" w14:textId="77777777" w:rsidTr="007E37A7">
        <w:tc>
          <w:tcPr>
            <w:tcW w:w="2116" w:type="pct"/>
          </w:tcPr>
          <w:p w14:paraId="638A074C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107" w:type="pct"/>
          </w:tcPr>
          <w:p w14:paraId="4146EB4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4 (51.9)</w:t>
            </w:r>
          </w:p>
        </w:tc>
        <w:tc>
          <w:tcPr>
            <w:tcW w:w="1107" w:type="pct"/>
          </w:tcPr>
          <w:p w14:paraId="58BD5950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670" w:type="pct"/>
          </w:tcPr>
          <w:p w14:paraId="73182D5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6F64CF44" w14:textId="77777777" w:rsidTr="007E37A7">
        <w:tc>
          <w:tcPr>
            <w:tcW w:w="2116" w:type="pct"/>
          </w:tcPr>
          <w:p w14:paraId="7FCB6C3D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107" w:type="pct"/>
          </w:tcPr>
          <w:p w14:paraId="3A0462D6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107" w:type="pct"/>
          </w:tcPr>
          <w:p w14:paraId="555088B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670" w:type="pct"/>
          </w:tcPr>
          <w:p w14:paraId="0D9A315F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316F1CE1" w14:textId="77777777" w:rsidTr="007E37A7">
        <w:tc>
          <w:tcPr>
            <w:tcW w:w="2116" w:type="pct"/>
          </w:tcPr>
          <w:p w14:paraId="09706808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inal subtypes</w:t>
            </w:r>
          </w:p>
        </w:tc>
        <w:tc>
          <w:tcPr>
            <w:tcW w:w="1107" w:type="pct"/>
          </w:tcPr>
          <w:p w14:paraId="3853A5F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7C13C5C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1D967E1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6D61B0" w:rsidRPr="00CF27E4" w14:paraId="13A1D99C" w14:textId="77777777" w:rsidTr="007E37A7">
        <w:tc>
          <w:tcPr>
            <w:tcW w:w="2116" w:type="pct"/>
          </w:tcPr>
          <w:p w14:paraId="0EB3C141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Luminal-A</w:t>
            </w:r>
          </w:p>
        </w:tc>
        <w:tc>
          <w:tcPr>
            <w:tcW w:w="1107" w:type="pct"/>
          </w:tcPr>
          <w:p w14:paraId="2109821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107" w:type="pct"/>
          </w:tcPr>
          <w:p w14:paraId="04D0EEB9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670" w:type="pct"/>
          </w:tcPr>
          <w:p w14:paraId="5E62E96D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39DFE93D" w14:textId="77777777" w:rsidTr="007E37A7">
        <w:tc>
          <w:tcPr>
            <w:tcW w:w="2116" w:type="pct"/>
          </w:tcPr>
          <w:p w14:paraId="4325F570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HER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Luminal-B </w:t>
            </w:r>
          </w:p>
        </w:tc>
        <w:tc>
          <w:tcPr>
            <w:tcW w:w="1107" w:type="pct"/>
          </w:tcPr>
          <w:p w14:paraId="2245934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9 (33.4)</w:t>
            </w:r>
          </w:p>
        </w:tc>
        <w:tc>
          <w:tcPr>
            <w:tcW w:w="1107" w:type="pct"/>
          </w:tcPr>
          <w:p w14:paraId="622F7FC7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670" w:type="pct"/>
          </w:tcPr>
          <w:p w14:paraId="5345DA98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4A00BA33" w14:textId="77777777" w:rsidTr="007E37A7">
        <w:tc>
          <w:tcPr>
            <w:tcW w:w="2116" w:type="pct"/>
          </w:tcPr>
          <w:p w14:paraId="5E0391D7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HER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Luminal-B </w:t>
            </w:r>
          </w:p>
        </w:tc>
        <w:tc>
          <w:tcPr>
            <w:tcW w:w="1107" w:type="pct"/>
          </w:tcPr>
          <w:p w14:paraId="49FEC64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107" w:type="pct"/>
          </w:tcPr>
          <w:p w14:paraId="4E09CEE9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670" w:type="pct"/>
          </w:tcPr>
          <w:p w14:paraId="6953AC2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6C0F02CE" w14:textId="77777777" w:rsidTr="007E37A7">
        <w:tc>
          <w:tcPr>
            <w:tcW w:w="2116" w:type="pct"/>
          </w:tcPr>
          <w:p w14:paraId="18F4026F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TNBC</w:t>
            </w:r>
          </w:p>
        </w:tc>
        <w:tc>
          <w:tcPr>
            <w:tcW w:w="1107" w:type="pct"/>
          </w:tcPr>
          <w:p w14:paraId="640E0FDF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107" w:type="pct"/>
          </w:tcPr>
          <w:p w14:paraId="0A83DD0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670" w:type="pct"/>
          </w:tcPr>
          <w:p w14:paraId="7FC2B7B8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2BC6B9B9" w14:textId="77777777" w:rsidTr="007E37A7">
        <w:tc>
          <w:tcPr>
            <w:tcW w:w="2116" w:type="pct"/>
          </w:tcPr>
          <w:p w14:paraId="16EB8782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HER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Non-Luminal </w:t>
            </w:r>
          </w:p>
        </w:tc>
        <w:tc>
          <w:tcPr>
            <w:tcW w:w="1107" w:type="pct"/>
          </w:tcPr>
          <w:p w14:paraId="64BA44A4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107" w:type="pct"/>
          </w:tcPr>
          <w:p w14:paraId="58E82D2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670" w:type="pct"/>
          </w:tcPr>
          <w:p w14:paraId="5E1A233D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2BDA757C" w14:textId="77777777" w:rsidTr="007E37A7">
        <w:tc>
          <w:tcPr>
            <w:tcW w:w="2116" w:type="pct"/>
          </w:tcPr>
          <w:p w14:paraId="01CFAA87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Unclassified/Unknown</w:t>
            </w:r>
          </w:p>
        </w:tc>
        <w:tc>
          <w:tcPr>
            <w:tcW w:w="1107" w:type="pct"/>
          </w:tcPr>
          <w:p w14:paraId="16CDB8FD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107" w:type="pct"/>
          </w:tcPr>
          <w:p w14:paraId="6D3E8160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6 (25.0)</w:t>
            </w:r>
          </w:p>
        </w:tc>
        <w:tc>
          <w:tcPr>
            <w:tcW w:w="670" w:type="pct"/>
          </w:tcPr>
          <w:p w14:paraId="11F62AF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5D248B70" w14:textId="77777777" w:rsidTr="007E37A7">
        <w:tc>
          <w:tcPr>
            <w:tcW w:w="2116" w:type="pct"/>
          </w:tcPr>
          <w:p w14:paraId="76D9DB47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vant chemotherapy</w:t>
            </w:r>
          </w:p>
        </w:tc>
        <w:tc>
          <w:tcPr>
            <w:tcW w:w="1107" w:type="pct"/>
          </w:tcPr>
          <w:p w14:paraId="1EBE2CB4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00C5BD40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3CF9FB2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6D61B0" w:rsidRPr="00CF27E4" w14:paraId="1D0BFC29" w14:textId="77777777" w:rsidTr="007E37A7">
        <w:tc>
          <w:tcPr>
            <w:tcW w:w="2116" w:type="pct"/>
          </w:tcPr>
          <w:p w14:paraId="5E063A8D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07" w:type="pct"/>
          </w:tcPr>
          <w:p w14:paraId="30011E8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107" w:type="pct"/>
          </w:tcPr>
          <w:p w14:paraId="35FCB25A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2 (50.0)</w:t>
            </w:r>
          </w:p>
        </w:tc>
        <w:tc>
          <w:tcPr>
            <w:tcW w:w="670" w:type="pct"/>
          </w:tcPr>
          <w:p w14:paraId="3A52FEF6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171D0C46" w14:textId="77777777" w:rsidTr="007E37A7">
        <w:tc>
          <w:tcPr>
            <w:tcW w:w="2116" w:type="pct"/>
          </w:tcPr>
          <w:p w14:paraId="6FD56DBC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07" w:type="pct"/>
          </w:tcPr>
          <w:p w14:paraId="69DFB204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2 (81.5)</w:t>
            </w:r>
          </w:p>
        </w:tc>
        <w:tc>
          <w:tcPr>
            <w:tcW w:w="1107" w:type="pct"/>
          </w:tcPr>
          <w:p w14:paraId="45BD32DF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2 (50.0)</w:t>
            </w:r>
          </w:p>
        </w:tc>
        <w:tc>
          <w:tcPr>
            <w:tcW w:w="670" w:type="pct"/>
          </w:tcPr>
          <w:p w14:paraId="065572AD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08A60328" w14:textId="77777777" w:rsidTr="007E37A7">
        <w:tc>
          <w:tcPr>
            <w:tcW w:w="2116" w:type="pct"/>
          </w:tcPr>
          <w:p w14:paraId="506CA076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 treatment</w:t>
            </w:r>
          </w:p>
        </w:tc>
        <w:tc>
          <w:tcPr>
            <w:tcW w:w="1107" w:type="pct"/>
          </w:tcPr>
          <w:p w14:paraId="7254B032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35F86C7E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1667013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6D61B0" w:rsidRPr="00CF27E4" w14:paraId="5001DA59" w14:textId="77777777" w:rsidTr="007E37A7">
        <w:tc>
          <w:tcPr>
            <w:tcW w:w="2116" w:type="pct"/>
          </w:tcPr>
          <w:p w14:paraId="63D3D225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BCS</w:t>
            </w:r>
          </w:p>
        </w:tc>
        <w:tc>
          <w:tcPr>
            <w:tcW w:w="1107" w:type="pct"/>
          </w:tcPr>
          <w:p w14:paraId="5031D39F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0 (74.1)</w:t>
            </w:r>
          </w:p>
        </w:tc>
        <w:tc>
          <w:tcPr>
            <w:tcW w:w="1107" w:type="pct"/>
          </w:tcPr>
          <w:p w14:paraId="2290501B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6 (69.6)</w:t>
            </w:r>
          </w:p>
        </w:tc>
        <w:tc>
          <w:tcPr>
            <w:tcW w:w="670" w:type="pct"/>
          </w:tcPr>
          <w:p w14:paraId="155DF16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077C86B2" w14:textId="77777777" w:rsidTr="007E37A7">
        <w:tc>
          <w:tcPr>
            <w:tcW w:w="2116" w:type="pct"/>
          </w:tcPr>
          <w:p w14:paraId="72226670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Mastectomy</w:t>
            </w:r>
          </w:p>
        </w:tc>
        <w:tc>
          <w:tcPr>
            <w:tcW w:w="1107" w:type="pct"/>
          </w:tcPr>
          <w:p w14:paraId="2CC0DC49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107" w:type="pct"/>
          </w:tcPr>
          <w:p w14:paraId="7DCFB14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670" w:type="pct"/>
          </w:tcPr>
          <w:p w14:paraId="23D041E4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4FE31E12" w14:textId="77777777" w:rsidTr="007E37A7">
        <w:tc>
          <w:tcPr>
            <w:tcW w:w="2116" w:type="pct"/>
          </w:tcPr>
          <w:p w14:paraId="4F481D5A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 treatment</w:t>
            </w:r>
          </w:p>
        </w:tc>
        <w:tc>
          <w:tcPr>
            <w:tcW w:w="1107" w:type="pct"/>
          </w:tcPr>
          <w:p w14:paraId="1C9AD280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7A8A32F1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</w:tcPr>
          <w:p w14:paraId="22D13B78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6D61B0" w:rsidRPr="00CF27E4" w14:paraId="1EF003BF" w14:textId="77777777" w:rsidTr="007E37A7">
        <w:tc>
          <w:tcPr>
            <w:tcW w:w="2116" w:type="pct"/>
          </w:tcPr>
          <w:p w14:paraId="57056A36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07" w:type="pct"/>
          </w:tcPr>
          <w:p w14:paraId="05C8730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0 (37.0)</w:t>
            </w:r>
          </w:p>
        </w:tc>
        <w:tc>
          <w:tcPr>
            <w:tcW w:w="1107" w:type="pct"/>
          </w:tcPr>
          <w:p w14:paraId="75F0E1F3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4 (58.3)</w:t>
            </w:r>
          </w:p>
        </w:tc>
        <w:tc>
          <w:tcPr>
            <w:tcW w:w="670" w:type="pct"/>
          </w:tcPr>
          <w:p w14:paraId="3519196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B0" w:rsidRPr="00CF27E4" w14:paraId="25B26305" w14:textId="77777777" w:rsidTr="007E37A7">
        <w:tc>
          <w:tcPr>
            <w:tcW w:w="2116" w:type="pct"/>
          </w:tcPr>
          <w:p w14:paraId="78CC77DF" w14:textId="77777777" w:rsidR="006D61B0" w:rsidRPr="00CF27E4" w:rsidRDefault="006D61B0" w:rsidP="007E37A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07" w:type="pct"/>
          </w:tcPr>
          <w:p w14:paraId="571F9CC6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7 (63.0)</w:t>
            </w:r>
          </w:p>
        </w:tc>
        <w:tc>
          <w:tcPr>
            <w:tcW w:w="1107" w:type="pct"/>
          </w:tcPr>
          <w:p w14:paraId="72CE2E05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670" w:type="pct"/>
          </w:tcPr>
          <w:p w14:paraId="6AC86AB4" w14:textId="77777777" w:rsidR="006D61B0" w:rsidRPr="00CF27E4" w:rsidRDefault="006D61B0" w:rsidP="007E37A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8D7262" w14:textId="77777777" w:rsidR="006D61B0" w:rsidRPr="002B1717" w:rsidRDefault="006D61B0" w:rsidP="006D61B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B1717">
        <w:rPr>
          <w:rFonts w:ascii="Times New Roman" w:hAnsi="Times New Roman" w:cs="Times New Roman"/>
          <w:sz w:val="20"/>
          <w:szCs w:val="20"/>
        </w:rPr>
        <w:t xml:space="preserve">BCS, breast conservation surgery; DCIS, ductal carcinoma in situ; ECOG, </w:t>
      </w:r>
      <w:r w:rsidRPr="002B1717">
        <w:rPr>
          <w:rStyle w:val="normaltextrun"/>
          <w:rFonts w:ascii="Times New Roman" w:hAnsi="Times New Roman" w:cs="Times New Roman"/>
          <w:sz w:val="20"/>
          <w:szCs w:val="20"/>
        </w:rPr>
        <w:t>Eastern Cooperative Oncology Group; HER2</w:t>
      </w:r>
      <w:r w:rsidRPr="002B1717">
        <w:rPr>
          <w:rFonts w:ascii="Times New Roman" w:hAnsi="Times New Roman" w:cs="Times New Roman"/>
          <w:sz w:val="20"/>
          <w:szCs w:val="20"/>
        </w:rPr>
        <w:t>, human epidermal growth factor receptor;</w:t>
      </w:r>
      <w:r w:rsidRPr="002B1717">
        <w:rPr>
          <w:rStyle w:val="normaltextrun"/>
          <w:rFonts w:ascii="Times New Roman" w:hAnsi="Times New Roman" w:cs="Times New Roman"/>
          <w:sz w:val="20"/>
          <w:szCs w:val="20"/>
        </w:rPr>
        <w:t xml:space="preserve"> </w:t>
      </w:r>
      <w:r w:rsidRPr="002B1717">
        <w:rPr>
          <w:rFonts w:ascii="Times New Roman" w:hAnsi="Times New Roman" w:cs="Times New Roman"/>
          <w:sz w:val="20"/>
          <w:szCs w:val="20"/>
        </w:rPr>
        <w:t>IDC, invasive ductal carcinoma; ILC, invasive lobular carcinoma; IMC, invasive mammary carcinoma; TNBC, triple-negative breast cancer</w:t>
      </w:r>
    </w:p>
    <w:p w14:paraId="6823E08C" w14:textId="77777777" w:rsidR="00E2532F" w:rsidRDefault="006D61B0">
      <w:bookmarkStart w:id="0" w:name="_GoBack"/>
      <w:bookmarkEnd w:id="0"/>
    </w:p>
    <w:sectPr w:rsidR="00E2532F" w:rsidSect="00EC10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B0"/>
    <w:rsid w:val="000072A2"/>
    <w:rsid w:val="00010FB9"/>
    <w:rsid w:val="00012D62"/>
    <w:rsid w:val="000145CE"/>
    <w:rsid w:val="00016FCE"/>
    <w:rsid w:val="00040F30"/>
    <w:rsid w:val="00044D73"/>
    <w:rsid w:val="00047BDC"/>
    <w:rsid w:val="00050976"/>
    <w:rsid w:val="00065A35"/>
    <w:rsid w:val="00070EAB"/>
    <w:rsid w:val="0007348E"/>
    <w:rsid w:val="00077CCD"/>
    <w:rsid w:val="00081FD4"/>
    <w:rsid w:val="000875DD"/>
    <w:rsid w:val="000A4BB0"/>
    <w:rsid w:val="000C151B"/>
    <w:rsid w:val="000E0298"/>
    <w:rsid w:val="000E1CE8"/>
    <w:rsid w:val="000E3AAC"/>
    <w:rsid w:val="000F627C"/>
    <w:rsid w:val="000F6586"/>
    <w:rsid w:val="00100D43"/>
    <w:rsid w:val="00105A2B"/>
    <w:rsid w:val="00107119"/>
    <w:rsid w:val="00110683"/>
    <w:rsid w:val="00127756"/>
    <w:rsid w:val="001314C0"/>
    <w:rsid w:val="001333F6"/>
    <w:rsid w:val="00134B45"/>
    <w:rsid w:val="00143804"/>
    <w:rsid w:val="001502F8"/>
    <w:rsid w:val="00183A67"/>
    <w:rsid w:val="00190181"/>
    <w:rsid w:val="0019070D"/>
    <w:rsid w:val="0019223F"/>
    <w:rsid w:val="00193371"/>
    <w:rsid w:val="001944EB"/>
    <w:rsid w:val="001A2526"/>
    <w:rsid w:val="001A69E2"/>
    <w:rsid w:val="001C1A01"/>
    <w:rsid w:val="001C754E"/>
    <w:rsid w:val="001D291D"/>
    <w:rsid w:val="001F0E1F"/>
    <w:rsid w:val="001F2095"/>
    <w:rsid w:val="00213A6A"/>
    <w:rsid w:val="0022281E"/>
    <w:rsid w:val="002317A1"/>
    <w:rsid w:val="00232A4D"/>
    <w:rsid w:val="00236FBD"/>
    <w:rsid w:val="00260783"/>
    <w:rsid w:val="00260F7F"/>
    <w:rsid w:val="00272652"/>
    <w:rsid w:val="00272F05"/>
    <w:rsid w:val="00275DDB"/>
    <w:rsid w:val="00280DA2"/>
    <w:rsid w:val="00291619"/>
    <w:rsid w:val="00292B10"/>
    <w:rsid w:val="002949E2"/>
    <w:rsid w:val="00295BAF"/>
    <w:rsid w:val="00296AF8"/>
    <w:rsid w:val="002A083D"/>
    <w:rsid w:val="002D2236"/>
    <w:rsid w:val="002D7257"/>
    <w:rsid w:val="002E6FC9"/>
    <w:rsid w:val="00310754"/>
    <w:rsid w:val="003135AC"/>
    <w:rsid w:val="003139C8"/>
    <w:rsid w:val="003147FE"/>
    <w:rsid w:val="003226C7"/>
    <w:rsid w:val="00341785"/>
    <w:rsid w:val="00345C26"/>
    <w:rsid w:val="00346971"/>
    <w:rsid w:val="00354A12"/>
    <w:rsid w:val="00361495"/>
    <w:rsid w:val="003667BA"/>
    <w:rsid w:val="003676A3"/>
    <w:rsid w:val="003678A7"/>
    <w:rsid w:val="00367AD5"/>
    <w:rsid w:val="00370687"/>
    <w:rsid w:val="00380AE2"/>
    <w:rsid w:val="003904AE"/>
    <w:rsid w:val="003933B3"/>
    <w:rsid w:val="00393DB4"/>
    <w:rsid w:val="003A0613"/>
    <w:rsid w:val="003C38A9"/>
    <w:rsid w:val="003D1A79"/>
    <w:rsid w:val="003D337F"/>
    <w:rsid w:val="003E4351"/>
    <w:rsid w:val="003E647A"/>
    <w:rsid w:val="003F52B5"/>
    <w:rsid w:val="0040176D"/>
    <w:rsid w:val="00411F30"/>
    <w:rsid w:val="00414728"/>
    <w:rsid w:val="00417B6A"/>
    <w:rsid w:val="004314C2"/>
    <w:rsid w:val="00433A38"/>
    <w:rsid w:val="00437F85"/>
    <w:rsid w:val="00444F4B"/>
    <w:rsid w:val="0044722F"/>
    <w:rsid w:val="0045187B"/>
    <w:rsid w:val="0045537A"/>
    <w:rsid w:val="00471812"/>
    <w:rsid w:val="00475379"/>
    <w:rsid w:val="00476BAE"/>
    <w:rsid w:val="004773CC"/>
    <w:rsid w:val="0048701D"/>
    <w:rsid w:val="0049638B"/>
    <w:rsid w:val="004966D3"/>
    <w:rsid w:val="004A034B"/>
    <w:rsid w:val="004A1D4D"/>
    <w:rsid w:val="004A2A7B"/>
    <w:rsid w:val="004A3144"/>
    <w:rsid w:val="004A684E"/>
    <w:rsid w:val="004B5124"/>
    <w:rsid w:val="004C0D32"/>
    <w:rsid w:val="004D357D"/>
    <w:rsid w:val="004D3995"/>
    <w:rsid w:val="004E52C2"/>
    <w:rsid w:val="004E5966"/>
    <w:rsid w:val="004E67A2"/>
    <w:rsid w:val="004F1A71"/>
    <w:rsid w:val="00503702"/>
    <w:rsid w:val="00504DE1"/>
    <w:rsid w:val="0050711E"/>
    <w:rsid w:val="00516900"/>
    <w:rsid w:val="00516BA4"/>
    <w:rsid w:val="00526005"/>
    <w:rsid w:val="00527DA9"/>
    <w:rsid w:val="005372B8"/>
    <w:rsid w:val="00550147"/>
    <w:rsid w:val="00551A5A"/>
    <w:rsid w:val="00560A0E"/>
    <w:rsid w:val="00564747"/>
    <w:rsid w:val="005669BF"/>
    <w:rsid w:val="005731D6"/>
    <w:rsid w:val="005740B9"/>
    <w:rsid w:val="00575FEA"/>
    <w:rsid w:val="00580168"/>
    <w:rsid w:val="00591D59"/>
    <w:rsid w:val="005952FA"/>
    <w:rsid w:val="005A0141"/>
    <w:rsid w:val="005A3D8C"/>
    <w:rsid w:val="005A7F4A"/>
    <w:rsid w:val="005B0279"/>
    <w:rsid w:val="005C4A1D"/>
    <w:rsid w:val="005D27F3"/>
    <w:rsid w:val="005D4082"/>
    <w:rsid w:val="005F1E5B"/>
    <w:rsid w:val="005F6221"/>
    <w:rsid w:val="0060007F"/>
    <w:rsid w:val="006035C4"/>
    <w:rsid w:val="006042DE"/>
    <w:rsid w:val="00626852"/>
    <w:rsid w:val="006412AA"/>
    <w:rsid w:val="0064430D"/>
    <w:rsid w:val="00650036"/>
    <w:rsid w:val="0065436C"/>
    <w:rsid w:val="00661E67"/>
    <w:rsid w:val="0066212E"/>
    <w:rsid w:val="0066424B"/>
    <w:rsid w:val="0066555B"/>
    <w:rsid w:val="006656CB"/>
    <w:rsid w:val="00665D52"/>
    <w:rsid w:val="00671EE3"/>
    <w:rsid w:val="0067573F"/>
    <w:rsid w:val="006824C3"/>
    <w:rsid w:val="0068573A"/>
    <w:rsid w:val="0069346D"/>
    <w:rsid w:val="006A1FF9"/>
    <w:rsid w:val="006B615A"/>
    <w:rsid w:val="006B7ED7"/>
    <w:rsid w:val="006C4C6C"/>
    <w:rsid w:val="006C4FF5"/>
    <w:rsid w:val="006D61B0"/>
    <w:rsid w:val="006D7F2E"/>
    <w:rsid w:val="00700619"/>
    <w:rsid w:val="00704275"/>
    <w:rsid w:val="007042FB"/>
    <w:rsid w:val="0070502B"/>
    <w:rsid w:val="007119AE"/>
    <w:rsid w:val="00713AAD"/>
    <w:rsid w:val="00731FAD"/>
    <w:rsid w:val="00737988"/>
    <w:rsid w:val="0074304D"/>
    <w:rsid w:val="00746B87"/>
    <w:rsid w:val="00750B89"/>
    <w:rsid w:val="00752634"/>
    <w:rsid w:val="00752952"/>
    <w:rsid w:val="00760F48"/>
    <w:rsid w:val="00762911"/>
    <w:rsid w:val="007646EE"/>
    <w:rsid w:val="00764AC2"/>
    <w:rsid w:val="00771EB5"/>
    <w:rsid w:val="00777F10"/>
    <w:rsid w:val="007B7115"/>
    <w:rsid w:val="007B7A95"/>
    <w:rsid w:val="007C3139"/>
    <w:rsid w:val="007C6E60"/>
    <w:rsid w:val="007D4160"/>
    <w:rsid w:val="007D5667"/>
    <w:rsid w:val="007F0205"/>
    <w:rsid w:val="00812841"/>
    <w:rsid w:val="00816865"/>
    <w:rsid w:val="0082231D"/>
    <w:rsid w:val="008538D4"/>
    <w:rsid w:val="00854C7A"/>
    <w:rsid w:val="00856CF1"/>
    <w:rsid w:val="00862972"/>
    <w:rsid w:val="00862B1B"/>
    <w:rsid w:val="00863594"/>
    <w:rsid w:val="008638BA"/>
    <w:rsid w:val="00866DCB"/>
    <w:rsid w:val="0087276F"/>
    <w:rsid w:val="00874B07"/>
    <w:rsid w:val="0088527A"/>
    <w:rsid w:val="00886798"/>
    <w:rsid w:val="0088746E"/>
    <w:rsid w:val="00887C50"/>
    <w:rsid w:val="00887DE1"/>
    <w:rsid w:val="008A2CE5"/>
    <w:rsid w:val="008B07EC"/>
    <w:rsid w:val="008B0D7D"/>
    <w:rsid w:val="008B7613"/>
    <w:rsid w:val="008D4641"/>
    <w:rsid w:val="008D5A78"/>
    <w:rsid w:val="008D5DFF"/>
    <w:rsid w:val="008E36CA"/>
    <w:rsid w:val="008F7CCB"/>
    <w:rsid w:val="0090074E"/>
    <w:rsid w:val="00907D05"/>
    <w:rsid w:val="00922A83"/>
    <w:rsid w:val="009239A5"/>
    <w:rsid w:val="00923A8F"/>
    <w:rsid w:val="00925682"/>
    <w:rsid w:val="00932F8B"/>
    <w:rsid w:val="009424EF"/>
    <w:rsid w:val="00943273"/>
    <w:rsid w:val="00943BDB"/>
    <w:rsid w:val="00945B56"/>
    <w:rsid w:val="00961782"/>
    <w:rsid w:val="00961F8D"/>
    <w:rsid w:val="0096264F"/>
    <w:rsid w:val="00980D28"/>
    <w:rsid w:val="00980DF0"/>
    <w:rsid w:val="00981706"/>
    <w:rsid w:val="009877EE"/>
    <w:rsid w:val="009903B0"/>
    <w:rsid w:val="009A5771"/>
    <w:rsid w:val="009B09C4"/>
    <w:rsid w:val="009B7889"/>
    <w:rsid w:val="009C332B"/>
    <w:rsid w:val="009D1C43"/>
    <w:rsid w:val="009E35F9"/>
    <w:rsid w:val="009E6DFB"/>
    <w:rsid w:val="009F33D9"/>
    <w:rsid w:val="009F7711"/>
    <w:rsid w:val="00A06E88"/>
    <w:rsid w:val="00A22CBC"/>
    <w:rsid w:val="00A24F10"/>
    <w:rsid w:val="00A271D7"/>
    <w:rsid w:val="00A33F6E"/>
    <w:rsid w:val="00A37584"/>
    <w:rsid w:val="00A410D2"/>
    <w:rsid w:val="00A42831"/>
    <w:rsid w:val="00A44020"/>
    <w:rsid w:val="00A52703"/>
    <w:rsid w:val="00A568F6"/>
    <w:rsid w:val="00A6338C"/>
    <w:rsid w:val="00A74D3E"/>
    <w:rsid w:val="00A80ABB"/>
    <w:rsid w:val="00A81015"/>
    <w:rsid w:val="00A83DC2"/>
    <w:rsid w:val="00A85FA5"/>
    <w:rsid w:val="00A8739D"/>
    <w:rsid w:val="00A9045F"/>
    <w:rsid w:val="00A93835"/>
    <w:rsid w:val="00AA02B6"/>
    <w:rsid w:val="00AA08AE"/>
    <w:rsid w:val="00AA1CA5"/>
    <w:rsid w:val="00AC3012"/>
    <w:rsid w:val="00AC4C5E"/>
    <w:rsid w:val="00AD561D"/>
    <w:rsid w:val="00AE2785"/>
    <w:rsid w:val="00AE3D4B"/>
    <w:rsid w:val="00AE53B8"/>
    <w:rsid w:val="00AE5F34"/>
    <w:rsid w:val="00B04360"/>
    <w:rsid w:val="00B15375"/>
    <w:rsid w:val="00B25A4A"/>
    <w:rsid w:val="00B33EF6"/>
    <w:rsid w:val="00B5298D"/>
    <w:rsid w:val="00B55090"/>
    <w:rsid w:val="00B566AF"/>
    <w:rsid w:val="00B57363"/>
    <w:rsid w:val="00B649D2"/>
    <w:rsid w:val="00B66863"/>
    <w:rsid w:val="00B76FED"/>
    <w:rsid w:val="00B83416"/>
    <w:rsid w:val="00B9255C"/>
    <w:rsid w:val="00B96FB0"/>
    <w:rsid w:val="00BA419E"/>
    <w:rsid w:val="00BB3066"/>
    <w:rsid w:val="00BB3ABD"/>
    <w:rsid w:val="00BC193E"/>
    <w:rsid w:val="00BD2534"/>
    <w:rsid w:val="00BD50C4"/>
    <w:rsid w:val="00BE20F9"/>
    <w:rsid w:val="00BF7DFA"/>
    <w:rsid w:val="00C02AF7"/>
    <w:rsid w:val="00C22BCB"/>
    <w:rsid w:val="00C33C39"/>
    <w:rsid w:val="00C46152"/>
    <w:rsid w:val="00C5461E"/>
    <w:rsid w:val="00C57E39"/>
    <w:rsid w:val="00C61726"/>
    <w:rsid w:val="00C6469B"/>
    <w:rsid w:val="00C64E14"/>
    <w:rsid w:val="00C72C60"/>
    <w:rsid w:val="00C73D0D"/>
    <w:rsid w:val="00C85AFE"/>
    <w:rsid w:val="00C85E3E"/>
    <w:rsid w:val="00C9344F"/>
    <w:rsid w:val="00CA1DD6"/>
    <w:rsid w:val="00CA3E4C"/>
    <w:rsid w:val="00CB48BE"/>
    <w:rsid w:val="00CB75AD"/>
    <w:rsid w:val="00CD6B62"/>
    <w:rsid w:val="00CE6201"/>
    <w:rsid w:val="00D03523"/>
    <w:rsid w:val="00D03973"/>
    <w:rsid w:val="00D044B2"/>
    <w:rsid w:val="00D0675D"/>
    <w:rsid w:val="00D0776B"/>
    <w:rsid w:val="00D30BDA"/>
    <w:rsid w:val="00D3116A"/>
    <w:rsid w:val="00D34EF6"/>
    <w:rsid w:val="00D36644"/>
    <w:rsid w:val="00D447B9"/>
    <w:rsid w:val="00D46F91"/>
    <w:rsid w:val="00D61401"/>
    <w:rsid w:val="00D62C92"/>
    <w:rsid w:val="00D66037"/>
    <w:rsid w:val="00D72E55"/>
    <w:rsid w:val="00D81AD4"/>
    <w:rsid w:val="00D83B74"/>
    <w:rsid w:val="00D8540A"/>
    <w:rsid w:val="00D85A1F"/>
    <w:rsid w:val="00D87B5D"/>
    <w:rsid w:val="00D93FD2"/>
    <w:rsid w:val="00D94146"/>
    <w:rsid w:val="00DA53C6"/>
    <w:rsid w:val="00DA6A67"/>
    <w:rsid w:val="00DB3CFA"/>
    <w:rsid w:val="00DB3E4D"/>
    <w:rsid w:val="00DB5D95"/>
    <w:rsid w:val="00DC3748"/>
    <w:rsid w:val="00DE2DDB"/>
    <w:rsid w:val="00DF13DE"/>
    <w:rsid w:val="00E0284D"/>
    <w:rsid w:val="00E1018A"/>
    <w:rsid w:val="00E144C7"/>
    <w:rsid w:val="00E159CD"/>
    <w:rsid w:val="00E15D7E"/>
    <w:rsid w:val="00E20667"/>
    <w:rsid w:val="00E2267B"/>
    <w:rsid w:val="00E2318B"/>
    <w:rsid w:val="00E338BC"/>
    <w:rsid w:val="00E42202"/>
    <w:rsid w:val="00E428B2"/>
    <w:rsid w:val="00E51992"/>
    <w:rsid w:val="00E52055"/>
    <w:rsid w:val="00E56E56"/>
    <w:rsid w:val="00E62BB8"/>
    <w:rsid w:val="00E7752D"/>
    <w:rsid w:val="00E82244"/>
    <w:rsid w:val="00E82AE1"/>
    <w:rsid w:val="00E8323E"/>
    <w:rsid w:val="00E84AE2"/>
    <w:rsid w:val="00E94D0D"/>
    <w:rsid w:val="00E95227"/>
    <w:rsid w:val="00E95811"/>
    <w:rsid w:val="00EA2D71"/>
    <w:rsid w:val="00EA313A"/>
    <w:rsid w:val="00EA520B"/>
    <w:rsid w:val="00EB65EA"/>
    <w:rsid w:val="00EC10B6"/>
    <w:rsid w:val="00EC40E0"/>
    <w:rsid w:val="00ED4236"/>
    <w:rsid w:val="00ED468F"/>
    <w:rsid w:val="00ED61DB"/>
    <w:rsid w:val="00EE2D4F"/>
    <w:rsid w:val="00F0280C"/>
    <w:rsid w:val="00F0313A"/>
    <w:rsid w:val="00F0339E"/>
    <w:rsid w:val="00F05985"/>
    <w:rsid w:val="00F270D5"/>
    <w:rsid w:val="00F33881"/>
    <w:rsid w:val="00F431DB"/>
    <w:rsid w:val="00F457B6"/>
    <w:rsid w:val="00F54503"/>
    <w:rsid w:val="00F61FAB"/>
    <w:rsid w:val="00F66D13"/>
    <w:rsid w:val="00F715C4"/>
    <w:rsid w:val="00F8526C"/>
    <w:rsid w:val="00F85DAE"/>
    <w:rsid w:val="00F86EAA"/>
    <w:rsid w:val="00FA5619"/>
    <w:rsid w:val="00FB4408"/>
    <w:rsid w:val="00FB4623"/>
    <w:rsid w:val="00FB476F"/>
    <w:rsid w:val="00FB6953"/>
    <w:rsid w:val="00FB7E51"/>
    <w:rsid w:val="00FC7D4A"/>
    <w:rsid w:val="00FD6388"/>
    <w:rsid w:val="00FF3B5E"/>
    <w:rsid w:val="00FF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8DDB4"/>
  <w15:chartTrackingRefBased/>
  <w15:docId w15:val="{84B9181D-E931-A149-8476-66FE691C9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1B0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D6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</dc:creator>
  <cp:keywords/>
  <dc:description/>
  <cp:lastModifiedBy>SO</cp:lastModifiedBy>
  <cp:revision>1</cp:revision>
  <dcterms:created xsi:type="dcterms:W3CDTF">2022-06-28T13:04:00Z</dcterms:created>
  <dcterms:modified xsi:type="dcterms:W3CDTF">2022-06-28T13:05:00Z</dcterms:modified>
</cp:coreProperties>
</file>